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3949"/>
        <w:gridCol w:w="1701"/>
        <w:gridCol w:w="1842"/>
      </w:tblGrid>
      <w:tr>
        <w:trPr>
          <w:trHeight w:val="698" w:hRule="atLeast"/>
        </w:trPr>
        <w:tc>
          <w:tcPr>
            <w:tcW w:w="850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E" w:eastAsia="en-IE"/>
              </w:rPr>
              <w:t xml:space="preserve">Supplementary Table S1.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IE" w:eastAsia="en-IE"/>
              </w:rPr>
              <w:t>Example of recoding exercise to select one generic food code for whole milk yoghurts</w:t>
            </w:r>
          </w:p>
        </w:tc>
      </w:tr>
      <w:tr>
        <w:trPr>
          <w:trHeight w:val="510" w:hRule="atLeast"/>
        </w:trPr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IE" w:eastAsia="en-IE"/>
              </w:rPr>
              <w:t>Original food code</w:t>
            </w:r>
          </w:p>
        </w:tc>
        <w:tc>
          <w:tcPr>
            <w:tcW w:w="3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IE" w:eastAsia="en-IE"/>
              </w:rPr>
              <w:t>Description of foo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IE" w:eastAsia="en-IE"/>
              </w:rPr>
              <w:t>Frequency of consumptio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IE" w:eastAsia="en-IE"/>
              </w:rPr>
              <w:t>Food code to be used for concise food list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5501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Yoghurt, luxury, containing chocol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9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12375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5502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Yoghurt, luxury, containing carame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1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5503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Yoghurt, containing hazelnu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25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5515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Yoghurt, custard-sty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7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5537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Yoghurt, containing cereal/granol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23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5551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Yoghurt, containing strawber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29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12184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Whole milk yoghurt (plai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88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12186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Whole milk yoghurt (organi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33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12187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Whole milk goats yoghu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9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12375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Whole milk fruit with yoghu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  <w:t>396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lang w:val="en-IE" w:eastAsia="en-I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05"/>
        <w:gridCol w:w="616"/>
        <w:gridCol w:w="705"/>
        <w:gridCol w:w="616"/>
        <w:gridCol w:w="1580"/>
        <w:gridCol w:w="896"/>
        <w:gridCol w:w="1038"/>
      </w:tblGrid>
      <w:tr>
        <w:trPr>
          <w:trHeight w:val="1125" w:hRule="atLeast"/>
        </w:trPr>
        <w:tc>
          <w:tcPr>
            <w:tcW w:w="856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Supplementary Table S2.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Comparing the differences in the mean daily intake (MDI) of total energy and nutrients from all sources in Irish adults aged 18-90yrs (n=1500) from the National Adult Nutrition Survey (NANS) using both an extensive (n=2319) and a concise (n=751) food list</w:t>
            </w:r>
          </w:p>
        </w:tc>
      </w:tr>
      <w:tr>
        <w:trPr>
          <w:trHeight w:val="529" w:hRule="atLeast"/>
        </w:trPr>
        <w:tc>
          <w:tcPr>
            <w:tcW w:w="24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utrient</w:t>
            </w:r>
          </w:p>
        </w:tc>
        <w:tc>
          <w:tcPr>
            <w:tcW w:w="1321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Extensive food list  (n =2,319)</w:t>
            </w:r>
          </w:p>
        </w:tc>
        <w:tc>
          <w:tcPr>
            <w:tcW w:w="1321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ncise food list (n=751)</w:t>
            </w:r>
          </w:p>
        </w:tc>
        <w:tc>
          <w:tcPr>
            <w:tcW w:w="15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% difference*</w:t>
            </w:r>
          </w:p>
        </w:tc>
        <w:tc>
          <w:tcPr>
            <w:tcW w:w="8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Cohen's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vertAlign w:val="superscript"/>
                <w:lang w:eastAsia="en-GB"/>
              </w:rPr>
              <w:t>(26)</w:t>
            </w:r>
          </w:p>
        </w:tc>
      </w:tr>
      <w:tr>
        <w:trPr>
          <w:trHeight w:val="450" w:hRule="atLeast"/>
        </w:trPr>
        <w:tc>
          <w:tcPr>
            <w:tcW w:w="24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1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1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0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289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Energy (kcal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98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rotein (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83.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83.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arbohydrate (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otal sugars (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90.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3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90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on-milk sugars (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6.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6.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tarch (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58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otal fat (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5.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5.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aturated fat (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0.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onounsaturated fat (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7.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olyunsaturated fat (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63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etary fibre (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lcohol (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3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etinol (µ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5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1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2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arotene (µ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75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3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7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00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6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itamin A  (µ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12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2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11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1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0.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itamin D (µ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itamin E (m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.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3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0</w:t>
            </w:r>
          </w:p>
        </w:tc>
      </w:tr>
      <w:tr>
        <w:trPr>
          <w:trHeight w:val="289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itamin B1 (m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2</w:t>
            </w:r>
          </w:p>
        </w:tc>
      </w:tr>
      <w:tr>
        <w:trPr>
          <w:trHeight w:val="289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itamin B2 (m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iacin (m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5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itamin B6 (m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itamin B12 (µ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olate (µ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7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6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0.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olic acid (µ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0.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9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iotin (µ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9.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5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9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6.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4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antothenate (m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itamin C (m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alcium (m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94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94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agnesium (m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osphorous (m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3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36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Zinc (m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pper (m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ron (m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otassium (m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05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2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9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8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odium (mg)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499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3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562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37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68</w:t>
            </w:r>
          </w:p>
        </w:tc>
      </w:tr>
      <w:tr>
        <w:trPr>
          <w:trHeight w:val="563" w:hRule="atLeast"/>
        </w:trPr>
        <w:tc>
          <w:tcPr>
            <w:tcW w:w="8566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* Calculated as the difference of the mean intake (new code – old code) divided by the mean intake using the old food codes and multiplied by 100.</w:t>
            </w:r>
          </w:p>
        </w:tc>
      </w:tr>
      <w:tr>
        <w:trPr>
          <w:trHeight w:val="600" w:hRule="atLeast"/>
        </w:trPr>
        <w:tc>
          <w:tcPr>
            <w:tcW w:w="8566" w:type="dxa"/>
            <w:gridSpan w:val="8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widowControl/>
        <w:bidi w:val="0"/>
        <w:spacing w:lineRule="auto" w:line="360" w:before="280" w:after="28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134" w:right="1134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80" w:after="28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1T11:18:00Z</dcterms:created>
  <dc:creator>Ellena Iggulden</dc:creator>
  <dc:description/>
  <dc:language>en-US</dc:language>
  <cp:lastModifiedBy>Chris</cp:lastModifiedBy>
  <dcterms:modified xsi:type="dcterms:W3CDTF">2017-07-31T11:20:00Z</dcterms:modified>
  <cp:revision>3</cp:revision>
  <dc:subject/>
  <dc:title/>
</cp:coreProperties>
</file>